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838B1" w14:textId="77777777" w:rsidR="00192024" w:rsidRPr="00A07685" w:rsidRDefault="00192024" w:rsidP="00192024">
      <w:pPr>
        <w:spacing w:line="240" w:lineRule="auto"/>
        <w:rPr>
          <w:rFonts w:ascii="Calibri" w:hAnsi="Calibri"/>
          <w:b/>
          <w:bCs/>
        </w:rPr>
      </w:pPr>
      <w:r>
        <w:rPr>
          <w:rFonts w:ascii="Calibri" w:hAnsi="Calibri"/>
          <w:b/>
        </w:rPr>
        <w:t>Table S5</w:t>
      </w:r>
      <w:r w:rsidR="00022D87">
        <w:rPr>
          <w:rFonts w:ascii="Calibri" w:hAnsi="Calibri"/>
          <w:b/>
          <w:bCs/>
        </w:rPr>
        <w:t xml:space="preserve"> </w:t>
      </w:r>
      <w:bookmarkStart w:id="0" w:name="_GoBack"/>
      <w:bookmarkEnd w:id="0"/>
    </w:p>
    <w:p w14:paraId="42A3CA6C" w14:textId="77777777" w:rsidR="00192024" w:rsidRPr="00A07685" w:rsidRDefault="00192024" w:rsidP="00192024">
      <w:pPr>
        <w:spacing w:line="240" w:lineRule="auto"/>
        <w:rPr>
          <w:rFonts w:ascii="Calibri" w:hAnsi="Calibri"/>
          <w:bCs/>
        </w:rPr>
      </w:pPr>
    </w:p>
    <w:tbl>
      <w:tblPr>
        <w:tblW w:w="1261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9"/>
        <w:gridCol w:w="1559"/>
        <w:gridCol w:w="1418"/>
        <w:gridCol w:w="1417"/>
        <w:gridCol w:w="1560"/>
        <w:gridCol w:w="1417"/>
        <w:gridCol w:w="1418"/>
      </w:tblGrid>
      <w:tr w:rsidR="00192024" w:rsidRPr="00A07685" w14:paraId="322DB654" w14:textId="77777777" w:rsidTr="00B0037E">
        <w:trPr>
          <w:trHeight w:val="426"/>
        </w:trPr>
        <w:tc>
          <w:tcPr>
            <w:tcW w:w="3829" w:type="dxa"/>
            <w:gridSpan w:val="2"/>
            <w:vMerge w:val="restart"/>
            <w:vAlign w:val="center"/>
          </w:tcPr>
          <w:p w14:paraId="20996F46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394" w:type="dxa"/>
            <w:gridSpan w:val="3"/>
            <w:shd w:val="clear" w:color="auto" w:fill="auto"/>
            <w:noWrap/>
            <w:vAlign w:val="center"/>
            <w:hideMark/>
          </w:tcPr>
          <w:p w14:paraId="394E825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African countries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center"/>
            <w:hideMark/>
          </w:tcPr>
          <w:p w14:paraId="13EACFA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Asian countries</w:t>
            </w:r>
          </w:p>
        </w:tc>
      </w:tr>
      <w:tr w:rsidR="00192024" w:rsidRPr="00A07685" w14:paraId="0610E118" w14:textId="77777777" w:rsidTr="00B0037E">
        <w:trPr>
          <w:trHeight w:val="862"/>
        </w:trPr>
        <w:tc>
          <w:tcPr>
            <w:tcW w:w="3829" w:type="dxa"/>
            <w:gridSpan w:val="2"/>
            <w:vMerge/>
            <w:vAlign w:val="center"/>
          </w:tcPr>
          <w:p w14:paraId="1EB87AE0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4EAC5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/N, (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36F5C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rude OR</w:t>
            </w:r>
          </w:p>
          <w:p w14:paraId="5E7EA6A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(95% CI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CC680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djusted OR</w:t>
            </w:r>
          </w:p>
          <w:p w14:paraId="2BC09F9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(95% CI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B6B6F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/N, (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964FD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rude OR</w:t>
            </w:r>
          </w:p>
          <w:p w14:paraId="3C82B03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(95% CI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AF338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djusted OR</w:t>
            </w:r>
          </w:p>
          <w:p w14:paraId="6857A99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(95% CI)</w:t>
            </w:r>
          </w:p>
        </w:tc>
      </w:tr>
      <w:tr w:rsidR="00192024" w:rsidRPr="00A07685" w14:paraId="5F20AD08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5097F8C9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aesarean section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1301128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0F191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245/76965 (9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41DD5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D4707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FEAC79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899/82929 (18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F6CCB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181D1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7670166E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039AF629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AE225BC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CE88E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55/3053 (14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668CB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78 (1.61 - 1.9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31F67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61 (0.42 - 0.8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C832D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09/6201 (22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5345D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37 (1.29 - 1.4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AC637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7 (0.81 - 1.42)</w:t>
            </w:r>
          </w:p>
        </w:tc>
      </w:tr>
      <w:tr w:rsidR="00192024" w:rsidRPr="00A07685" w14:paraId="64BE3D81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45196A21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B094AAD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82D51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8/564 (26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36CCE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.56 (2.94 - 4.3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60383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45 (0.66 - 3.2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59CF6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61/6270 (13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7777F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4 (0.69 - 0.8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412F3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0 (0.29 - 1.67)</w:t>
            </w:r>
          </w:p>
        </w:tc>
      </w:tr>
      <w:tr w:rsidR="00192024" w:rsidRPr="00A07685" w14:paraId="705B82F6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714A71D9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Blood Transfusion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FFE98ED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3DA91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/134 (3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8DC8C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5B5A7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EAA9CF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14/82929 (98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5379E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778CA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4548B929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01BBFC3A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3C7DD11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789E2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7/3050 (3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58523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01 (1.63 - 2.4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5751E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38 (0.96 - 1.9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EE457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9/6201 (2.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ECB13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77 (1.50 - 2.0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56640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31 (0.90 - 1.91)</w:t>
            </w:r>
          </w:p>
        </w:tc>
      </w:tr>
      <w:tr w:rsidR="00192024" w:rsidRPr="00A07685" w14:paraId="037E7AED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11F43875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1269CD2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5B069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/563 (2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18DB0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45 (0.83 - 2.5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982F6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87 (0.36 - 2.1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960612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2/6270 (1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7C1F5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8 (0.62 - 0.9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CAFDF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36 (0.82 - 2.27)</w:t>
            </w:r>
          </w:p>
        </w:tc>
      </w:tr>
      <w:tr w:rsidR="00192024" w:rsidRPr="00A07685" w14:paraId="2FD76626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263E896D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Perineal laceration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82ADE55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A0448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54/76898 (2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71231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5B15F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66C04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10/82929 (2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EB674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E679B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3842972C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75769A64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20DDF51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3D235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6/3052 (4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8145D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26 (1.89 - 2.7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618B1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17 (1.27 - 3.7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21FBD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7/6201 (0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C69AE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42 (0.32 - 0.5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31742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20 (0.59 - 2.43)</w:t>
            </w:r>
          </w:p>
        </w:tc>
      </w:tr>
      <w:tr w:rsidR="00192024" w:rsidRPr="00A07685" w14:paraId="7970E569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6DAE4EFE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53196893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CDA47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/564 (1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2A897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0 (0.35 - 1.4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E8BB8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83 (0.47 - 1.4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6FECD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4/6270 (0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DD94B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32 (0.24 - 0.4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9E716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91 (0.87 - 4.16)</w:t>
            </w:r>
          </w:p>
        </w:tc>
      </w:tr>
      <w:tr w:rsidR="00192024" w:rsidRPr="00A07685" w14:paraId="57A41920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7B1DF669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Hysterectomy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783115B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3DA99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5/76931 (0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A02EB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2E18E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7DFC5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1/82929 (0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470FF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3B652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72D1276A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4D64D4EA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3048EB40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75D2B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/3053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216F8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33 (1.01 - 5.3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BF642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1 (0.95 - 1.0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731B0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/6201 (0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E04E4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4 (0.38 - 2.3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27F43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7 (0.94 - 1.00)</w:t>
            </w:r>
          </w:p>
        </w:tc>
      </w:tr>
      <w:tr w:rsidR="00192024" w:rsidRPr="00A07685" w14:paraId="1A230EC1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5CE1FF3F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50A09E6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2A999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/564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540CC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10 (0.29 - 15.1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7BFC7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1 (0.92 - 1.1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918C4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/6270 (0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BFE70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30 (0.60 - 2.8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0E997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1 (0.97 - 1.04)</w:t>
            </w:r>
          </w:p>
        </w:tc>
      </w:tr>
      <w:tr w:rsidR="00192024" w:rsidRPr="00A07685" w14:paraId="21268AE9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4DF9BA62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dmission to ICU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00702B41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38146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88/76929 (2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74CC8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D7330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DCE7C0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95/82929 (2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78C72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7CD5E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41F2BC5C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5EABC284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E5232CB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7384B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1/3052 (5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B73AC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38 (2.03 - 2.7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566CA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7 (0.56 - 1.7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945C9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0/6201 (2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B1506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43 (1.23 - 1.6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66F5D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45 (0.95 - 2.22)</w:t>
            </w:r>
          </w:p>
        </w:tc>
      </w:tr>
      <w:tr w:rsidR="00192024" w:rsidRPr="00A07685" w14:paraId="75DFF2F2" w14:textId="77777777" w:rsidTr="00B0037E">
        <w:trPr>
          <w:trHeight w:val="139"/>
        </w:trPr>
        <w:tc>
          <w:tcPr>
            <w:tcW w:w="1560" w:type="dxa"/>
            <w:vMerge/>
            <w:vAlign w:val="center"/>
          </w:tcPr>
          <w:p w14:paraId="1830DB2F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55551AC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  <w:p w14:paraId="552B04C8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  <w:p w14:paraId="6E634991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0A228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/564 (2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DA9F2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89 (0.51 - 1.5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198C5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1 (0.39 - 2.0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29BD4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7/6270 (0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4EEDD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36 (0.27 - 0.4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07088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74 (1.11 - 2.74)</w:t>
            </w:r>
          </w:p>
        </w:tc>
      </w:tr>
      <w:tr w:rsidR="00192024" w:rsidRPr="00A07685" w14:paraId="11166233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2B781312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lastRenderedPageBreak/>
              <w:t>Hospital stay &gt; 7 days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38805568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5955A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086/76965 (6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374CC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88F36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EE044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000/82929 (7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27773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15DEE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75310427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22C1FD3F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071D0EA4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C7584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05/3053 (6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91BC0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2 (0.88 - 1.1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E779D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68 (0.47 - 0.9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23AFB8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91 / 6201 (11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CF9D7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61 (1.48 - 1.7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D8C60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6 (0.73 - 1.26)</w:t>
            </w:r>
          </w:p>
        </w:tc>
      </w:tr>
      <w:tr w:rsidR="00192024" w:rsidRPr="00A07685" w14:paraId="04C93B5A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74794CAB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C7F29BD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712DF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1/564 (9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FD7C1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41 (1.06 - 1.8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8ED8B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84 (0.58 - 1.2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71C0A0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08 / 6270 (4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BA189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66 (0.59 - 0.7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4F505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49 (0.24 - 1.01)</w:t>
            </w:r>
          </w:p>
        </w:tc>
      </w:tr>
      <w:tr w:rsidR="00192024" w:rsidRPr="00A07685" w14:paraId="321E6742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36F68BD7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Maternal death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B5F8E06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D84AA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6/76965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B3E32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1DE86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6A32E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3/82929 (0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2EABB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7D89D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4F7C877B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536C1A94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544842B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8F4EB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4/3053 (1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CCC93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.64 (3.22 - 6.7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50C01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13 (0.94 - 1.3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7E5FC5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/6201 (0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0D475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40 (1.33 - 4.3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76392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1 (0.95 - 1.07)</w:t>
            </w:r>
          </w:p>
        </w:tc>
      </w:tr>
      <w:tr w:rsidR="00192024" w:rsidRPr="00A07685" w14:paraId="0E7211ED" w14:textId="77777777" w:rsidTr="00B0037E">
        <w:trPr>
          <w:trHeight w:val="81"/>
        </w:trPr>
        <w:tc>
          <w:tcPr>
            <w:tcW w:w="1560" w:type="dxa"/>
            <w:vMerge/>
            <w:vAlign w:val="center"/>
          </w:tcPr>
          <w:p w14:paraId="7766577E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C376680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  <w:p w14:paraId="6463FB5D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  <w:p w14:paraId="6AAF07D5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CC698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/564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F9DA4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4 (0.10 - 5.2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38AFE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9 (0.83 - 1.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C0713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/6270 (0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C4AF2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36 (0.09 - 1.4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7FAF3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0 (0.97 - 1.04)</w:t>
            </w:r>
          </w:p>
        </w:tc>
      </w:tr>
      <w:tr w:rsidR="00192024" w:rsidRPr="00A07685" w14:paraId="2CFC7B62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49265A02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pgar score &lt;7 at 5 minutes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5F57DF4F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1EB8B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360/76965 (7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A0DDE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6CF0A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5A2B4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368/82929 (4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3B74D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FD8C4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30B0FB31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6D16196B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03DA0E44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620BD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02/3053 (19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6DE9D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.27 (2.98 - 3.5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B18F3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56 (2.02 - 3.2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4CEFE5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75/6201 (10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009B5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89 (2.65 - 3.1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54078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.51 (2.65 - 4.66)</w:t>
            </w:r>
          </w:p>
        </w:tc>
      </w:tr>
      <w:tr w:rsidR="00192024" w:rsidRPr="00A07685" w14:paraId="7ECCE5A8" w14:textId="77777777" w:rsidTr="00B0037E">
        <w:trPr>
          <w:trHeight w:val="81"/>
        </w:trPr>
        <w:tc>
          <w:tcPr>
            <w:tcW w:w="1560" w:type="dxa"/>
            <w:vMerge/>
            <w:vAlign w:val="center"/>
          </w:tcPr>
          <w:p w14:paraId="10A14F09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761C3A5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  <w:p w14:paraId="1C9B4D56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  <w:p w14:paraId="0CF29F28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D07CE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5/564 (8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5371D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17 (0.86 - 1.5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4253F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8 (0.65 - 1.5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9BF9E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7/6270 (1.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CFF91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33 (0.27 - 0.4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93310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12 (0.72 - 1.76)</w:t>
            </w:r>
          </w:p>
        </w:tc>
      </w:tr>
      <w:tr w:rsidR="00192024" w:rsidRPr="00A07685" w14:paraId="7B76BB73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15935180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Low birthweight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FAA4B87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20647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069/76965 (9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BA1A3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8BAD2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7EABD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973/82929 (13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92A4C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C7578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3E4E8E21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1502151B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0BF056B2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3AB2B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10/3053 (13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E8192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55 (1.39 - 1.7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1B0B1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27 (1.01 - 1.5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849A1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06/6201 (21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1740A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75 (1.64 - 1.8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178B7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29 (1.10 - 1.52)</w:t>
            </w:r>
          </w:p>
        </w:tc>
      </w:tr>
      <w:tr w:rsidR="00192024" w:rsidRPr="00A07685" w14:paraId="3E9B84B1" w14:textId="77777777" w:rsidTr="00B0037E">
        <w:trPr>
          <w:trHeight w:val="81"/>
        </w:trPr>
        <w:tc>
          <w:tcPr>
            <w:tcW w:w="1560" w:type="dxa"/>
            <w:vMerge/>
            <w:vAlign w:val="center"/>
          </w:tcPr>
          <w:p w14:paraId="66AF546A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F464AD6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  <w:p w14:paraId="76B1D5E5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  <w:p w14:paraId="1F67B099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EEA18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4/564 (7.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B821A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84 (0.62 - 1.1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F0849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3 (0.52 - 1.0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1BB58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59/6270 (10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0EDA2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7 (0.71 - 0.8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D2C34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7 (0.66 - 0.88)</w:t>
            </w:r>
          </w:p>
        </w:tc>
      </w:tr>
      <w:tr w:rsidR="00192024" w:rsidRPr="00A07685" w14:paraId="78B82959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6F3E4FB7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dmission to NICU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4852261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84C9A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325/76965 (6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39643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C6433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0D2F2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535/82929 (9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D5EDE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1402B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192920C9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4C172EA5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30655EC3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F12B1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96/3053 (13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0FF44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26 (2.02 - 2.5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1BA54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33 (1.00 - 2.2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0A0924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42/6201 (13.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1950F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69 (1.56 - 1.8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3E80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67 (1.28 - 2.18)</w:t>
            </w:r>
          </w:p>
        </w:tc>
      </w:tr>
      <w:tr w:rsidR="00192024" w:rsidRPr="00A07685" w14:paraId="1A9A522A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59DB7EBF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549A3EAA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62D6A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3/564 (12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D2794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04 (1.59 - 2.6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84394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51 (1.01 - 2.2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95CBA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05/6270 (6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B3B43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68 (0.62 - 0.7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15924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86 (0.67 - 1.10)</w:t>
            </w:r>
          </w:p>
        </w:tc>
      </w:tr>
      <w:tr w:rsidR="00192024" w:rsidRPr="00A07685" w14:paraId="73A24FF3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2D4EE5F5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Fresh stillbirth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6D8B388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6C45D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81/76965 (2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C0365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F1EE1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247DF9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95/82929 (1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58973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ADF52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59CD92E2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34E21071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5F9D9FEE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0D685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5/3053 (4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68CD9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55 (2.14 - 3.0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A4CB1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24 (1.49 - 3.3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10F18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24/6201 (3.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0E814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.00 (3.44 - 4.6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82C50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72 (1.38 - 2.15)</w:t>
            </w:r>
          </w:p>
        </w:tc>
      </w:tr>
      <w:tr w:rsidR="00192024" w:rsidRPr="00A07685" w14:paraId="228B85F0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3E88C3D0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FCCE8FE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13175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/564 (2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74226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6 (0.53 - 1.7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57A3A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3 (0.55 - 1.5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2F05C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/6270 (0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FD8CA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20 (0.11 - 0.3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09584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99 (0.93 - 1.05)</w:t>
            </w:r>
          </w:p>
        </w:tc>
      </w:tr>
      <w:tr w:rsidR="00192024" w:rsidRPr="00A07685" w14:paraId="3461CFF1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5D9E173C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Early neonatal death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4EE4AD7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B9DF1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35/76965 (1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B1408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05C24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FAF6F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42/82929 (0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E0F4B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17DC0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657C2750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277315A3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0511D3D4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F815A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5/3053 (1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64676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51 (1.12 - 2.0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DF1D2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1 (0.82 - 1.2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36D3E7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3/6201 (1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03813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92 (1.51 - 2.4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8167E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15 (0.94 - 1.40)</w:t>
            </w:r>
          </w:p>
        </w:tc>
      </w:tr>
      <w:tr w:rsidR="00192024" w:rsidRPr="00A07685" w14:paraId="6843CE7F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66FD27D0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8ED4B27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68E2E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/564 (1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D643B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51 (0.78 - 2.9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F07DF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12 (0.84 - 1.4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F1E9A9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/6270 (0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1D95E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27 (0.15 - 0.4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0CB336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1 (0.93 - 1.10)</w:t>
            </w:r>
          </w:p>
        </w:tc>
      </w:tr>
      <w:tr w:rsidR="00192024" w:rsidRPr="00A07685" w14:paraId="13CBD394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0C55BA9A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Breastfeeding not commenced by day 7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FE45EF7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1C0C5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23/76965 (1.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121A9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9289B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7BA052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61/82929 (2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65651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E30F3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6EEEF6FA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0D808E64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7E33998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25369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7/3053 (3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AC057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23 (1.81 - 2.7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597792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25 (0.78 - 2.0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4D23B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7/6201 (3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60BB57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41 (1.21 - 1.6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FFBC7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33 (0.89 - 2.00)</w:t>
            </w:r>
          </w:p>
        </w:tc>
      </w:tr>
      <w:tr w:rsidR="00192024" w:rsidRPr="00A07685" w14:paraId="154B5CE3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6085C07E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06367C5E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4DC669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/564 (2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C1A70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55 (0.85 - 2.7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326FC4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70 (0.76 - 3.7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F6AE6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5/6270 (0.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8EB84F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21 (0.15 - 0.2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417C5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76 (0.42 - 1.38)</w:t>
            </w:r>
          </w:p>
        </w:tc>
      </w:tr>
      <w:tr w:rsidR="00192024" w:rsidRPr="00A07685" w14:paraId="705D9D82" w14:textId="77777777" w:rsidTr="00B0037E">
        <w:trPr>
          <w:trHeight w:val="426"/>
        </w:trPr>
        <w:tc>
          <w:tcPr>
            <w:tcW w:w="1560" w:type="dxa"/>
            <w:vMerge w:val="restart"/>
            <w:vAlign w:val="center"/>
          </w:tcPr>
          <w:p w14:paraId="0737370D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Breastfeeding not commenced by 24 hours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C47A53E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Spontaneo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9B2C3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295/76965 (3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FC1B0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A5248B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77DC4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449/82929 (6.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49C22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AABE9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Ref</w:t>
            </w:r>
          </w:p>
        </w:tc>
      </w:tr>
      <w:tr w:rsidR="00192024" w:rsidRPr="00A07685" w14:paraId="3E29CC29" w14:textId="77777777" w:rsidTr="00B0037E">
        <w:trPr>
          <w:trHeight w:val="426"/>
        </w:trPr>
        <w:tc>
          <w:tcPr>
            <w:tcW w:w="1560" w:type="dxa"/>
            <w:vMerge/>
            <w:vAlign w:val="center"/>
          </w:tcPr>
          <w:p w14:paraId="52708673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1E2DE4B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 ind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76A80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1/3053 (5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190B01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30 (1.94 - 2.7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C805E0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30 (0.95 - 1.7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96140D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91/6201 (6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8C20F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00 (0.90 - 1.1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D9D0B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45 (1.10 - 1.91)</w:t>
            </w:r>
          </w:p>
        </w:tc>
      </w:tr>
      <w:tr w:rsidR="00192024" w:rsidRPr="00A07685" w14:paraId="5A9C3529" w14:textId="77777777" w:rsidTr="00B0037E">
        <w:trPr>
          <w:trHeight w:val="81"/>
        </w:trPr>
        <w:tc>
          <w:tcPr>
            <w:tcW w:w="1560" w:type="dxa"/>
            <w:vMerge/>
            <w:vAlign w:val="center"/>
          </w:tcPr>
          <w:p w14:paraId="648A1124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FC08086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  <w:p w14:paraId="370F647B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Induction without indication</w:t>
            </w:r>
          </w:p>
          <w:p w14:paraId="648E8751" w14:textId="77777777" w:rsidR="00192024" w:rsidRPr="00A07685" w:rsidRDefault="00192024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EA16F3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9/564 (5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7F5108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.32 (1.57 - 3.4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5450D5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.44 (0.60 - 3.4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ADECAC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6/6270 (2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5D4E8A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25 (0.21 - 0.3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9AC59E" w14:textId="77777777" w:rsidR="00192024" w:rsidRPr="00A07685" w:rsidRDefault="00192024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.65 (0.39 - 1.10)</w:t>
            </w:r>
          </w:p>
        </w:tc>
      </w:tr>
    </w:tbl>
    <w:p w14:paraId="35B03BEA" w14:textId="77777777" w:rsidR="00192024" w:rsidRPr="00A07685" w:rsidRDefault="00192024" w:rsidP="00192024">
      <w:pPr>
        <w:spacing w:line="480" w:lineRule="auto"/>
        <w:rPr>
          <w:rFonts w:ascii="Calibri" w:hAnsi="Calibri"/>
          <w:bCs/>
        </w:rPr>
      </w:pPr>
    </w:p>
    <w:p w14:paraId="44F74790" w14:textId="77777777" w:rsidR="00192024" w:rsidRPr="00A07685" w:rsidRDefault="00192024" w:rsidP="00192024">
      <w:pPr>
        <w:spacing w:line="480" w:lineRule="auto"/>
        <w:rPr>
          <w:rFonts w:ascii="Calibri" w:hAnsi="Calibri"/>
          <w:bCs/>
          <w:sz w:val="18"/>
          <w:szCs w:val="18"/>
        </w:rPr>
      </w:pPr>
      <w:r w:rsidRPr="00A07685">
        <w:rPr>
          <w:rFonts w:ascii="Calibri" w:hAnsi="Calibri"/>
          <w:sz w:val="18"/>
          <w:szCs w:val="18"/>
          <w:vertAlign w:val="superscript"/>
          <w:lang w:val="en-GB"/>
        </w:rPr>
        <w:t>a</w:t>
      </w:r>
      <w:r w:rsidRPr="00A07685">
        <w:rPr>
          <w:rFonts w:ascii="Calibri" w:hAnsi="Calibri"/>
          <w:sz w:val="18"/>
          <w:szCs w:val="18"/>
          <w:lang w:val="en-GB"/>
        </w:rPr>
        <w:t>Model adjusted for: maternal age (&lt;18, 18-35, &gt;35), marital status, years of maternal education (0, 1-4, 5-9, &gt;=10), parity (0, 1 – 2, &gt;=3), number of antenatal care visits (0, 1 – 3, &gt;=4), maternal height (&lt;145, 145 – 155, &gt;155), previous caesarean section, prelabour rupture of membranes, pre-eclampsia, chronic hypertension, pregnancy-induced hypertension, cardiac/renal disease, respiratory disease, suspected fetal growth impairment, diabetes, severe anaemia, vaginal bleeding in the second half of pregnancy, HIV, malaria, gestational age (&lt;37 weeks, 37 – 42 weeks, &gt;42 weeks), urinary infection/pyelonephritis, fetal presentation (cephalic, breech or other), attendant at delivery (doctor, midwife/nurse, other) and facility (as a random effect)</w:t>
      </w:r>
    </w:p>
    <w:p w14:paraId="5D814B0F" w14:textId="77777777" w:rsidR="00192024" w:rsidRPr="00A07685" w:rsidRDefault="00192024" w:rsidP="00192024">
      <w:pPr>
        <w:spacing w:line="480" w:lineRule="auto"/>
        <w:rPr>
          <w:rFonts w:ascii="Calibri" w:hAnsi="Calibri"/>
          <w:sz w:val="18"/>
          <w:szCs w:val="18"/>
          <w:lang w:val="en-GB"/>
        </w:rPr>
      </w:pPr>
      <w:r w:rsidRPr="00A07685">
        <w:rPr>
          <w:rFonts w:ascii="Calibri" w:hAnsi="Calibri"/>
          <w:bCs/>
          <w:sz w:val="18"/>
          <w:szCs w:val="18"/>
          <w:vertAlign w:val="superscript"/>
        </w:rPr>
        <w:t>b</w:t>
      </w:r>
      <w:r w:rsidRPr="00A07685">
        <w:rPr>
          <w:rFonts w:ascii="Calibri" w:hAnsi="Calibri"/>
          <w:bCs/>
          <w:sz w:val="18"/>
          <w:szCs w:val="18"/>
        </w:rPr>
        <w:t xml:space="preserve"> Model also adjusted for </w:t>
      </w:r>
      <w:r w:rsidRPr="00A07685">
        <w:rPr>
          <w:rFonts w:ascii="Calibri" w:hAnsi="Calibri"/>
          <w:sz w:val="18"/>
          <w:szCs w:val="18"/>
          <w:lang w:val="en-GB"/>
        </w:rPr>
        <w:t>mode of delivery (vaginal or caesarean section)</w:t>
      </w:r>
    </w:p>
    <w:p w14:paraId="44295FEE" w14:textId="77777777" w:rsidR="00192024" w:rsidRPr="00A07685" w:rsidRDefault="00192024" w:rsidP="00192024">
      <w:pPr>
        <w:spacing w:line="480" w:lineRule="auto"/>
        <w:rPr>
          <w:rFonts w:ascii="Calibri" w:hAnsi="Calibri"/>
          <w:bCs/>
          <w:sz w:val="18"/>
          <w:szCs w:val="18"/>
        </w:rPr>
      </w:pPr>
      <w:r w:rsidRPr="00A07685">
        <w:rPr>
          <w:rFonts w:ascii="Calibri" w:hAnsi="Calibri"/>
          <w:sz w:val="18"/>
          <w:szCs w:val="18"/>
          <w:vertAlign w:val="superscript"/>
          <w:lang w:val="en-GB"/>
        </w:rPr>
        <w:t xml:space="preserve">c </w:t>
      </w:r>
      <w:r w:rsidRPr="00A07685">
        <w:rPr>
          <w:rFonts w:ascii="Calibri" w:hAnsi="Calibri"/>
          <w:sz w:val="18"/>
          <w:szCs w:val="18"/>
          <w:lang w:val="en-GB"/>
        </w:rPr>
        <w:t xml:space="preserve">Model also adjusted for infant sex and congenital malformation </w:t>
      </w:r>
    </w:p>
    <w:p w14:paraId="0252135E" w14:textId="77777777" w:rsidR="00192024" w:rsidRPr="00A07685" w:rsidRDefault="00192024" w:rsidP="00192024">
      <w:pPr>
        <w:spacing w:line="480" w:lineRule="auto"/>
        <w:rPr>
          <w:rFonts w:ascii="Calibri" w:hAnsi="Calibri"/>
          <w:bCs/>
          <w:sz w:val="18"/>
          <w:szCs w:val="18"/>
        </w:rPr>
      </w:pPr>
    </w:p>
    <w:p w14:paraId="21BDB1D3" w14:textId="77777777" w:rsidR="00192024" w:rsidRPr="00A07685" w:rsidRDefault="00192024" w:rsidP="00192024">
      <w:pPr>
        <w:spacing w:line="480" w:lineRule="auto"/>
        <w:rPr>
          <w:rFonts w:ascii="Calibri" w:hAnsi="Calibri"/>
          <w:bCs/>
        </w:rPr>
      </w:pPr>
    </w:p>
    <w:p w14:paraId="055BB9BC" w14:textId="77777777" w:rsidR="0007473B" w:rsidRPr="00192024" w:rsidRDefault="0007473B" w:rsidP="00192024"/>
    <w:sectPr w:rsidR="0007473B" w:rsidRPr="00192024" w:rsidSect="00A07685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F505D" w14:textId="77777777" w:rsidR="00000000" w:rsidRDefault="00022D87">
      <w:pPr>
        <w:spacing w:after="0" w:line="240" w:lineRule="auto"/>
      </w:pPr>
      <w:r>
        <w:separator/>
      </w:r>
    </w:p>
  </w:endnote>
  <w:endnote w:type="continuationSeparator" w:id="0">
    <w:p w14:paraId="214745B7" w14:textId="77777777" w:rsidR="00000000" w:rsidRDefault="00022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B9012" w14:textId="77777777" w:rsidR="00E812E4" w:rsidRDefault="00E812E4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62BFE7" w14:textId="77777777" w:rsidR="00E812E4" w:rsidRDefault="00E812E4" w:rsidP="00A0768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010396" w14:textId="77777777" w:rsidR="00E812E4" w:rsidRDefault="00E812E4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2D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F34472" w14:textId="77777777" w:rsidR="00E812E4" w:rsidRDefault="00E812E4" w:rsidP="00A076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10FC1" w14:textId="77777777" w:rsidR="00000000" w:rsidRDefault="00022D87">
      <w:pPr>
        <w:spacing w:after="0" w:line="240" w:lineRule="auto"/>
      </w:pPr>
      <w:r>
        <w:separator/>
      </w:r>
    </w:p>
  </w:footnote>
  <w:footnote w:type="continuationSeparator" w:id="0">
    <w:p w14:paraId="0AC053AA" w14:textId="77777777" w:rsidR="00000000" w:rsidRDefault="00022D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A317E"/>
    <w:multiLevelType w:val="hybridMultilevel"/>
    <w:tmpl w:val="CA36FBB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926268"/>
    <w:multiLevelType w:val="hybridMultilevel"/>
    <w:tmpl w:val="25162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B74266"/>
    <w:multiLevelType w:val="hybridMultilevel"/>
    <w:tmpl w:val="EE887DE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0C2F39"/>
    <w:multiLevelType w:val="hybridMultilevel"/>
    <w:tmpl w:val="C4C2E53E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CA1430"/>
    <w:multiLevelType w:val="hybridMultilevel"/>
    <w:tmpl w:val="85BAC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5E23A5"/>
    <w:multiLevelType w:val="hybridMultilevel"/>
    <w:tmpl w:val="4A5ACA1A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685"/>
    <w:rsid w:val="00022D87"/>
    <w:rsid w:val="0007473B"/>
    <w:rsid w:val="00192024"/>
    <w:rsid w:val="003B7263"/>
    <w:rsid w:val="00516819"/>
    <w:rsid w:val="008E7842"/>
    <w:rsid w:val="00A07685"/>
    <w:rsid w:val="00C13DF4"/>
    <w:rsid w:val="00D07157"/>
    <w:rsid w:val="00E66205"/>
    <w:rsid w:val="00E8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4F41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3</Words>
  <Characters>5094</Characters>
  <Application>Microsoft Macintosh Word</Application>
  <DocSecurity>0</DocSecurity>
  <Lines>42</Lines>
  <Paragraphs>11</Paragraphs>
  <ScaleCrop>false</ScaleCrop>
  <Company>World Health Organization</Company>
  <LinksUpToDate>false</LinksUpToDate>
  <CharactersWithSpaces>5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ogel</dc:creator>
  <cp:keywords/>
  <dc:description/>
  <cp:lastModifiedBy>Joshua Vogel</cp:lastModifiedBy>
  <cp:revision>3</cp:revision>
  <dcterms:created xsi:type="dcterms:W3CDTF">2013-05-04T19:22:00Z</dcterms:created>
  <dcterms:modified xsi:type="dcterms:W3CDTF">2013-05-04T19:37:00Z</dcterms:modified>
</cp:coreProperties>
</file>